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43"/>
        <w:gridCol w:w="4623"/>
        <w:gridCol w:w="2213"/>
        <w:gridCol w:w="4309"/>
      </w:tblGrid>
      <w:tr w:rsidR="00A634E9" w:rsidRPr="00B33B2C" w14:paraId="645E895C" w14:textId="77777777" w:rsidTr="00ED49F5">
        <w:trPr>
          <w:trHeight w:val="64"/>
          <w:jc w:val="center"/>
        </w:trPr>
        <w:tc>
          <w:tcPr>
            <w:tcW w:w="5000" w:type="pct"/>
            <w:gridSpan w:val="4"/>
          </w:tcPr>
          <w:p w14:paraId="48EA6CD8" w14:textId="08AF8476" w:rsidR="00A634E9" w:rsidRPr="00B33B2C" w:rsidRDefault="002F306F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Supplementary </w:t>
            </w:r>
            <w:r w:rsidR="00A634E9"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Table </w:t>
            </w:r>
            <w:r w:rsidR="00FE0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</w:t>
            </w:r>
            <w:r w:rsidR="00A634E9"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</w:t>
            </w:r>
            <w:r w:rsidR="00A634E9"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tems* considered for data extraction from eligible studies.</w:t>
            </w:r>
          </w:p>
        </w:tc>
      </w:tr>
      <w:tr w:rsidR="00A634E9" w:rsidRPr="00B33B2C" w14:paraId="3B2916DA" w14:textId="77777777" w:rsidTr="00ED49F5">
        <w:trPr>
          <w:trHeight w:val="64"/>
          <w:jc w:val="center"/>
        </w:trPr>
        <w:tc>
          <w:tcPr>
            <w:tcW w:w="1379" w:type="pct"/>
          </w:tcPr>
          <w:p w14:paraId="19C88808" w14:textId="292745A7" w:rsidR="00A634E9" w:rsidRPr="00B33B2C" w:rsidRDefault="00A634E9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information</w:t>
            </w:r>
          </w:p>
        </w:tc>
        <w:tc>
          <w:tcPr>
            <w:tcW w:w="1502" w:type="pct"/>
          </w:tcPr>
          <w:p w14:paraId="3D176D2E" w14:textId="77777777" w:rsidR="00A634E9" w:rsidRPr="00B33B2C" w:rsidRDefault="00A634E9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Intervention-related information (key elements of complex-contrast training)</w:t>
            </w:r>
          </w:p>
        </w:tc>
        <w:tc>
          <w:tcPr>
            <w:tcW w:w="719" w:type="pct"/>
          </w:tcPr>
          <w:p w14:paraId="46C4421F" w14:textId="77777777" w:rsidR="00A634E9" w:rsidRPr="00B33B2C" w:rsidRDefault="00A634E9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s</w:t>
            </w:r>
          </w:p>
        </w:tc>
        <w:tc>
          <w:tcPr>
            <w:tcW w:w="1399" w:type="pct"/>
          </w:tcPr>
          <w:p w14:paraId="722972E1" w14:textId="77777777" w:rsidR="00A634E9" w:rsidRPr="00B33B2C" w:rsidRDefault="00A634E9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</w:tr>
      <w:tr w:rsidR="00A634E9" w:rsidRPr="00B33B2C" w14:paraId="7BF46255" w14:textId="77777777" w:rsidTr="00ED49F5">
        <w:trPr>
          <w:trHeight w:val="64"/>
          <w:jc w:val="center"/>
        </w:trPr>
        <w:tc>
          <w:tcPr>
            <w:tcW w:w="1379" w:type="pct"/>
          </w:tcPr>
          <w:p w14:paraId="325E7F70" w14:textId="58155F6D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1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Sex.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le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emale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xed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  <w:p w14:paraId="6E4BC826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2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hronological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ge. </w:t>
            </w:r>
          </w:p>
          <w:p w14:paraId="6C4A3930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3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Body mass. </w:t>
            </w:r>
          </w:p>
          <w:p w14:paraId="7680C91D" w14:textId="46FAB462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4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Body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B024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h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eight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45B06647" w14:textId="2320EBBB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5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laying level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B0246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</w:t>
            </w:r>
            <w:r w:rsidR="00B02465"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ticipants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re classified according to the</w:t>
            </w:r>
            <w:r w:rsidR="00B0246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following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ier classification 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Kay&lt;/Author&gt;&lt;Year&gt;2022&lt;/Year&gt;&lt;RecNum&gt;19&lt;/RecNum&gt;&lt;DisplayText&gt;[1]&lt;/DisplayText&gt;&lt;record&gt;&lt;rec-number&gt;19&lt;/rec-number&gt;&lt;foreign-keys&gt;&lt;key app="EN" db-id="z0az9f0z32tfxfefprrx2rzzert5exeaxx2f" timestamp="1667232357"&gt;19&lt;/key&gt;&lt;/foreign-keys&gt;&lt;ref-type name="Journal Article"&gt;17&lt;/ref-type&gt;&lt;contributors&gt;&lt;authors&gt;&lt;author&gt;McKay, A. K. A.&lt;/author&gt;&lt;author&gt;Stellingwerff, T.&lt;/author&gt;&lt;author&gt;Smith, E. S.&lt;/author&gt;&lt;author&gt;Martin, D. T.&lt;/author&gt;&lt;author&gt;Mujika, I.&lt;/author&gt;&lt;author&gt;Goosey-Tolfrey, V. L.&lt;/author&gt;&lt;author&gt;Sheppard, J.&lt;/author&gt;&lt;author&gt;Burke, L. M.&lt;/author&gt;&lt;/authors&gt;&lt;/contributors&gt;&lt;titles&gt;&lt;title&gt;Defining Training and Performance Caliber: A Participant Classification Framework&lt;/title&gt;&lt;secondary-title&gt;Int J Sports Physiol Perform&lt;/secondary-title&gt;&lt;/titles&gt;&lt;periodical&gt;&lt;full-title&gt;Int J Sports Physiol Perform&lt;/full-title&gt;&lt;/periodical&gt;&lt;pages&gt;317-331&lt;/pages&gt;&lt;volume&gt;17&lt;/volume&gt;&lt;number&gt;2&lt;/number&gt;&lt;edition&gt;2021/12/30&lt;/edition&gt;&lt;keywords&gt;&lt;keyword&gt;Athletes&lt;/keyword&gt;&lt;keyword&gt;*Athletic Performance&lt;/keyword&gt;&lt;keyword&gt;Exercise&lt;/keyword&gt;&lt;keyword&gt;Humans&lt;/keyword&gt;&lt;keyword&gt;Retrospective Studies&lt;/keyword&gt;&lt;keyword&gt;*Sports&lt;/keyword&gt;&lt;keyword&gt;*Sports Medicine&lt;/keyword&gt;&lt;keyword&gt;athlete&lt;/keyword&gt;&lt;keyword&gt;classification system&lt;/keyword&gt;&lt;keyword&gt;elite&lt;/keyword&gt;&lt;keyword&gt;recreationally active&lt;/keyword&gt;&lt;keyword&gt;terminology&lt;/keyword&gt;&lt;/keywords&gt;&lt;dates&gt;&lt;year&gt;2022&lt;/year&gt;&lt;pub-dates&gt;&lt;date&gt;Feb 1&lt;/date&gt;&lt;/pub-dates&gt;&lt;/dates&gt;&lt;isbn&gt;1555-0265&lt;/isbn&gt;&lt;accession-num&gt;34965513&lt;/accession-num&gt;&lt;urls&gt;&lt;/urls&gt;&lt;electronic-resource-num&gt;10.1123/ijspp.2021-0451&lt;/electronic-resource-num&gt;&lt;remote-database-provider&gt;NLM&lt;/remote-database-provider&gt;&lt;language&gt;eng&lt;/language&gt;&lt;/record&gt;&lt;/Cite&gt;&lt;/EndNote&gt;</w:instrTex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01E7" w:rsidRPr="00B33B2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a) world-class; (b) elite/international level; (c) highly training/national level; (d) trained/developmental; (e) recreationally active; (f) sedentary. </w:t>
            </w:r>
          </w:p>
          <w:p w14:paraId="1B509EAB" w14:textId="76D150E0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6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Sports practiced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f participants practiced a given sport, this was registered. If participants did not practice competitive sports, although </w:t>
            </w:r>
            <w:r w:rsidR="002F306F"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hey were physically active (e.g., recreationally active, physical education students, firefighters), or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identified as sedentary or physically inactive, this was also registered. </w:t>
            </w:r>
          </w:p>
          <w:p w14:paraId="7EE3B6AC" w14:textId="6E8DD4EE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7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Systematic strength training experience before intervention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f participants had previous experience, a dichotomous characterization identifier was us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ithout consideration of the extent of the experience.</w:t>
            </w:r>
          </w:p>
          <w:p w14:paraId="00E3D94D" w14:textId="1AF4EFD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8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Systematic </w:t>
            </w:r>
            <w:r w:rsidR="0091650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ballistic</w:t>
            </w:r>
            <w:r w:rsidR="0091650F"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training experience before intervention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f participants had previous experience, a dichotomous characterization identifier was us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ithout consideration of the extent of the experience.</w:t>
            </w:r>
          </w:p>
          <w:p w14:paraId="40141958" w14:textId="13325C82" w:rsidR="00A634E9" w:rsidRPr="00B33B2C" w:rsidRDefault="00A634E9" w:rsidP="00ED4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9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Training period of the season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2F1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re competitive athletes were recruited, the training period was identified as pre-season, in-season, and off-season. I</w:t>
            </w:r>
            <w:r w:rsidR="002F1E3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articipants were not in a competitive schedule (e.g., physical education students), the training period was record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t applicable.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02" w:type="pct"/>
          </w:tcPr>
          <w:p w14:paraId="5E1D0B8D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1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Training duration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1B510993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2)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Frequency. </w:t>
            </w:r>
          </w:p>
          <w:p w14:paraId="0EE90EB8" w14:textId="77D21012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3)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Intensity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 For heavy-load exercise</w:t>
            </w:r>
            <w:r w:rsidR="00C57BE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he intensity was recorded as (a) heavy (≥80% 1RM or ≤8 repetitions maximum); (b) moderate (60 – 79% 1RM or 9 – 15 repetitions maximum); (c) light (&lt;60% 1RM or &gt;15 repetitions maximum) 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jE8L1llYXI+PFJl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</w:fldData>
              </w:fldCha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jE8L1llYXI+PFJl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</w:fldData>
              </w:fldCha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01E7" w:rsidRPr="00B33B2C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For the low-load </w:t>
            </w:r>
            <w:r w:rsidR="009165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llistic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9165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xercise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the intensity was recorded as (a) low; (b) moderate; (c) low to moderate; (d) high; (e) moderate to high; (f) very high 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pcmV6LUNhbXBpbGxvPC9BdXRob3I+PFllYXI+MjAx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</w:fldData>
              </w:fldCha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pcmV6LUNhbXBpbGxvPC9BdXRob3I+PFllYXI+MjAx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</w:fldData>
              </w:fldCha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</w:r>
            <w:r w:rsidR="005601E7"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01E7" w:rsidRPr="00B33B2C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  <w:p w14:paraId="1DE652CE" w14:textId="73E3D351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4)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Progressive overload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805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ere the application </w:t>
            </w:r>
            <w:r w:rsidR="00ED49F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f </w:t>
            </w:r>
            <w:r w:rsidR="00ED49F5"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ad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gression</w:t>
            </w:r>
            <w:r w:rsidR="00D257B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as administered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categoriz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olume-based</w:t>
            </w:r>
            <w:r w:rsidR="00896EE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nsity-based</w:t>
            </w:r>
            <w:r w:rsidR="00D257B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="00ED020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en training loads were constant across time</w:t>
            </w:r>
            <w:r w:rsidR="003274D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t was report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‘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-progressive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’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  <w:p w14:paraId="280377E3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5)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Exercise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rescription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 The number of CCT exercises per session was recorded. Where possible, the type of CCT-exercise was recorded (e.g., squats with countermovement jump). The number of sets and repetitions per set were also recorded for each CCT-exercise.</w:t>
            </w:r>
          </w:p>
          <w:p w14:paraId="281B0B25" w14:textId="295EB76C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6)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Taper. </w:t>
            </w:r>
            <w:r w:rsidR="008B2C3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ere the application of a taper was administe</w:t>
            </w:r>
            <w:r w:rsidR="009820B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ed, identified through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 reduction in the training load</w:t>
            </w:r>
            <w:r w:rsidR="00722F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 the la</w:t>
            </w:r>
            <w:r w:rsidR="009820B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ter parts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 the training program (most often the last week of training).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uration and type (e.g., volume </w:t>
            </w:r>
            <w:r w:rsidR="00E3671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nd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nsity)</w:t>
            </w:r>
            <w:r w:rsidR="00474FB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 taper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ere registered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when reported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  <w:p w14:paraId="30874F74" w14:textId="31AF69B3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7)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Rest between intra-contrast set </w:t>
            </w:r>
            <w:r w:rsidR="00A8477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nd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exercise, and training sessions.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he rest time between two intra-contrast sets (seconds), exercises (seconds), and training sessions (hours) was recorded. </w:t>
            </w:r>
          </w:p>
          <w:p w14:paraId="51FFD3C8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8)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Intra-contrast rest. 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rest period (seconds) between the two contrast exercises was recorded.</w:t>
            </w:r>
          </w:p>
          <w:p w14:paraId="5E6C73CD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) PAPE during a training session</w:t>
            </w:r>
          </w:p>
        </w:tc>
        <w:tc>
          <w:tcPr>
            <w:tcW w:w="719" w:type="pct"/>
          </w:tcPr>
          <w:p w14:paraId="01A358A4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en available, comparators were recorded.</w:t>
            </w:r>
          </w:p>
          <w:p w14:paraId="728C44E5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A3C03AD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) Other complex training modalities (e.g., complex-ascending training, complex descending training, or French contrast training)</w:t>
            </w:r>
          </w:p>
          <w:p w14:paraId="3B65B3E1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) Other strength training modalities (e.g., heavy resistance training, plyometric jump training)</w:t>
            </w:r>
          </w:p>
          <w:p w14:paraId="47B282C6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3) Different forms of exercises used for the heavy-load exercise within complex-contrast training.</w:t>
            </w:r>
          </w:p>
        </w:tc>
        <w:tc>
          <w:tcPr>
            <w:tcW w:w="1399" w:type="pct"/>
          </w:tcPr>
          <w:p w14:paraId="264FBD13" w14:textId="77777777" w:rsidR="00A634E9" w:rsidRDefault="00A634E9" w:rsidP="00E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All the outcomes reported in the studies were extracted. </w:t>
            </w:r>
          </w:p>
          <w:p w14:paraId="5C153EE5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(1) Physiological (e.g., muscle fiber diameter). </w:t>
            </w:r>
          </w:p>
          <w:p w14:paraId="361AAB7D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(2) Performance-related (</w:t>
            </w:r>
            <w:r w:rsidRPr="00B33B2C">
              <w:rPr>
                <w:rFonts w:ascii="Times New Roman" w:hAnsi="Times New Roman" w:cs="Times New Roman"/>
                <w:iCs/>
                <w:sz w:val="20"/>
                <w:szCs w:val="20"/>
              </w:rPr>
              <w:t>e.g.,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CMJ height; CMJ force; range of motion). </w:t>
            </w:r>
          </w:p>
          <w:p w14:paraId="38319B26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(3) System level(s) (</w:t>
            </w:r>
            <w:r w:rsidRPr="00B33B2C">
              <w:rPr>
                <w:rFonts w:ascii="Times New Roman" w:hAnsi="Times New Roman" w:cs="Times New Roman"/>
                <w:iCs/>
                <w:sz w:val="20"/>
                <w:szCs w:val="20"/>
              </w:rPr>
              <w:t>e.g.,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cardiovascular, musculoskeletal, nervous). </w:t>
            </w:r>
          </w:p>
          <w:p w14:paraId="6219D83F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  <w:r w:rsidRPr="00ED49F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Psychological (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perceived well-being, RPE).</w:t>
            </w:r>
          </w:p>
          <w:p w14:paraId="1489C1C1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ACCED" w14:textId="4D252F8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The performance-related outcomes were also analyzed according to their factor emphasis (</w:t>
            </w:r>
            <w:r w:rsidRPr="00B33B2C">
              <w:rPr>
                <w:rFonts w:ascii="Times New Roman" w:hAnsi="Times New Roman" w:cs="Times New Roman"/>
                <w:iCs/>
                <w:sz w:val="20"/>
                <w:szCs w:val="20"/>
              </w:rPr>
              <w:t>e.g.,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strength, flexibility) to provide an overview of which categories </w:t>
            </w:r>
            <w:r w:rsidR="00B279ED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assessed. Considering the goal of providing a systematic scoping review with an evidence-gap map, outcomes were registered, but results were not. For example, register</w:t>
            </w:r>
            <w:r w:rsidR="00DD4571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 xml:space="preserve"> that </w:t>
            </w:r>
            <w:r w:rsidRPr="00B33B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B33B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33B2C">
              <w:rPr>
                <w:rFonts w:ascii="Times New Roman" w:hAnsi="Times New Roman" w:cs="Times New Roman"/>
                <w:sz w:val="20"/>
                <w:szCs w:val="20"/>
              </w:rPr>
              <w:t>studies assessed the CMJ, but the actual measurement values were irrelevant for our purposes.</w:t>
            </w:r>
          </w:p>
        </w:tc>
      </w:tr>
      <w:tr w:rsidR="00A634E9" w:rsidRPr="00B33B2C" w14:paraId="73234D49" w14:textId="77777777" w:rsidTr="00ED49F5">
        <w:trPr>
          <w:trHeight w:val="50"/>
          <w:jc w:val="center"/>
        </w:trPr>
        <w:tc>
          <w:tcPr>
            <w:tcW w:w="5000" w:type="pct"/>
            <w:gridSpan w:val="4"/>
          </w:tcPr>
          <w:p w14:paraId="696D4698" w14:textId="7777777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RM – one repetition maximum, CCT – complex-contrast training, CMJ – countermovement jump, PAPE – post-activation performance enhancement, RPE – rating of perceived exertion </w:t>
            </w:r>
          </w:p>
          <w:p w14:paraId="203A2ED4" w14:textId="760A1B07" w:rsidR="00A634E9" w:rsidRPr="00B33B2C" w:rsidRDefault="00A634E9" w:rsidP="00ED49F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Items considered for data extraction from eligible studies when not clearly reported were registered as 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“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t reported</w:t>
            </w:r>
            <w:r w:rsidR="003E6AF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”</w:t>
            </w:r>
            <w:r w:rsidRPr="00B33B2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</w:tr>
    </w:tbl>
    <w:p w14:paraId="7F5CBB1B" w14:textId="77777777" w:rsidR="005601E7" w:rsidRDefault="005601E7">
      <w:pPr>
        <w:rPr>
          <w:sz w:val="20"/>
          <w:szCs w:val="20"/>
        </w:rPr>
      </w:pPr>
    </w:p>
    <w:p w14:paraId="47252B2E" w14:textId="77777777" w:rsidR="002F1E32" w:rsidRPr="00ED49F5" w:rsidRDefault="002F1E32">
      <w:pPr>
        <w:rPr>
          <w:sz w:val="20"/>
          <w:szCs w:val="20"/>
        </w:rPr>
      </w:pPr>
    </w:p>
    <w:p w14:paraId="7493A06F" w14:textId="24AC1AD3" w:rsidR="005601E7" w:rsidRPr="00ED49F5" w:rsidRDefault="005601E7">
      <w:pPr>
        <w:rPr>
          <w:sz w:val="20"/>
          <w:szCs w:val="20"/>
        </w:rPr>
      </w:pPr>
    </w:p>
    <w:p w14:paraId="5A0B73EA" w14:textId="121855CF" w:rsidR="005601E7" w:rsidRPr="00624B2B" w:rsidRDefault="005601E7" w:rsidP="00ED49F5">
      <w:pPr>
        <w:spacing w:after="0"/>
        <w:rPr>
          <w:rFonts w:ascii="Times New Roman" w:hAnsi="Times New Roman" w:cs="Times New Roman"/>
          <w:b/>
          <w:bCs/>
        </w:rPr>
      </w:pPr>
      <w:r w:rsidRPr="00624B2B">
        <w:rPr>
          <w:rFonts w:ascii="Times New Roman" w:hAnsi="Times New Roman" w:cs="Times New Roman"/>
          <w:b/>
          <w:bCs/>
        </w:rPr>
        <w:lastRenderedPageBreak/>
        <w:t>Reference</w:t>
      </w:r>
      <w:r w:rsidR="00624B2B">
        <w:rPr>
          <w:rFonts w:ascii="Times New Roman" w:hAnsi="Times New Roman" w:cs="Times New Roman"/>
          <w:b/>
          <w:bCs/>
        </w:rPr>
        <w:t>s</w:t>
      </w:r>
      <w:r w:rsidRPr="00624B2B">
        <w:rPr>
          <w:rFonts w:ascii="Times New Roman" w:hAnsi="Times New Roman" w:cs="Times New Roman"/>
          <w:b/>
          <w:bCs/>
        </w:rPr>
        <w:t xml:space="preserve"> </w:t>
      </w:r>
    </w:p>
    <w:p w14:paraId="2E758990" w14:textId="7122AB1D" w:rsidR="005601E7" w:rsidRPr="00ED49F5" w:rsidRDefault="005601E7" w:rsidP="00ED49F5">
      <w:pPr>
        <w:spacing w:after="0"/>
        <w:jc w:val="both"/>
        <w:rPr>
          <w:rFonts w:ascii="Times New Roman" w:hAnsi="Times New Roman" w:cs="Times New Roman"/>
          <w:noProof/>
        </w:rPr>
      </w:pPr>
      <w:r w:rsidRPr="00ED49F5">
        <w:rPr>
          <w:rFonts w:ascii="Times New Roman" w:hAnsi="Times New Roman" w:cs="Times New Roman"/>
        </w:rPr>
        <w:fldChar w:fldCharType="begin"/>
      </w:r>
      <w:r w:rsidRPr="00ED49F5">
        <w:rPr>
          <w:rFonts w:ascii="Times New Roman" w:hAnsi="Times New Roman" w:cs="Times New Roman"/>
        </w:rPr>
        <w:instrText xml:space="preserve"> ADDIN EN.REFLIST </w:instrText>
      </w:r>
      <w:r w:rsidRPr="00ED49F5">
        <w:rPr>
          <w:rFonts w:ascii="Times New Roman" w:hAnsi="Times New Roman" w:cs="Times New Roman"/>
        </w:rPr>
        <w:fldChar w:fldCharType="separate"/>
      </w:r>
      <w:r w:rsidRPr="00ED49F5">
        <w:rPr>
          <w:rFonts w:ascii="Times New Roman" w:hAnsi="Times New Roman" w:cs="Times New Roman"/>
          <w:noProof/>
        </w:rPr>
        <w:t>1.</w:t>
      </w:r>
      <w:r w:rsidRPr="00ED49F5">
        <w:rPr>
          <w:rFonts w:ascii="Times New Roman" w:hAnsi="Times New Roman" w:cs="Times New Roman"/>
          <w:noProof/>
        </w:rPr>
        <w:tab/>
        <w:t>McKay AKA, Stellingwerff T, Smith ES, Martin DT, Mujika I, Goosey-Tolfrey VL, et al. Defining Training and Performance Caliber: A Participant Classification Framework. Int J Sports Physiol Perform. 2022 Feb 1;17(2):317-31.</w:t>
      </w:r>
    </w:p>
    <w:p w14:paraId="2A3E1434" w14:textId="77777777" w:rsidR="005601E7" w:rsidRPr="00ED49F5" w:rsidRDefault="005601E7" w:rsidP="00ED49F5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D49F5">
        <w:rPr>
          <w:rFonts w:ascii="Times New Roman" w:hAnsi="Times New Roman" w:cs="Times New Roman"/>
        </w:rPr>
        <w:t>2.</w:t>
      </w:r>
      <w:r w:rsidRPr="00ED49F5">
        <w:rPr>
          <w:rFonts w:ascii="Times New Roman" w:hAnsi="Times New Roman" w:cs="Times New Roman"/>
        </w:rPr>
        <w:tab/>
        <w:t>Lopez P, Radaelli R, Taaffe DR, Newton RU, Galvão DA, Trajano GS, et al. Resistance Training Load Effects on Muscle Hypertrophy and Strength Gain: Systematic Review and Network Meta-analysis. Med Sci Sports Exerc. 2021 Jun 1;53(6):1206-16.</w:t>
      </w:r>
    </w:p>
    <w:p w14:paraId="23046F3B" w14:textId="77777777" w:rsidR="005601E7" w:rsidRPr="00ED49F5" w:rsidRDefault="005601E7" w:rsidP="00ED49F5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D49F5">
        <w:rPr>
          <w:rFonts w:ascii="Times New Roman" w:hAnsi="Times New Roman" w:cs="Times New Roman"/>
        </w:rPr>
        <w:t>3.</w:t>
      </w:r>
      <w:r w:rsidRPr="00ED49F5">
        <w:rPr>
          <w:rFonts w:ascii="Times New Roman" w:hAnsi="Times New Roman" w:cs="Times New Roman"/>
        </w:rPr>
        <w:tab/>
        <w:t>Ramirez-Campillo R, Álvarez C, García-Hermoso A, Ramírez-Vélez R, Gentil P, Asadi A, et al. Methodological Characteristics and Future Directions for Plyometric Jump Training Research: A Scoping Review. Sports Med. 2018 May;48(5):1059-81.</w:t>
      </w:r>
    </w:p>
    <w:p w14:paraId="76B08D02" w14:textId="6923F1E9" w:rsidR="00866C49" w:rsidRDefault="005601E7" w:rsidP="00ED49F5">
      <w:pPr>
        <w:spacing w:after="0"/>
        <w:jc w:val="both"/>
      </w:pPr>
      <w:r w:rsidRPr="00ED49F5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866C49" w:rsidSect="00F02C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yMDc1MjMytzA0tzRQ0lEKTi0uzszPAykwqgUA0LQFuSwAAAA="/>
    <w:docVar w:name="EN.Layout" w:val="&lt;ENLayout&gt;&lt;Style&gt;Sport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z9f0z32tfxfefprrx2rzzert5exeaxx2f&quot;&gt;Scoping_review_contrast_training&lt;record-ids&gt;&lt;item&gt;13&lt;/item&gt;&lt;item&gt;19&lt;/item&gt;&lt;item&gt;21&lt;/item&gt;&lt;/record-ids&gt;&lt;/item&gt;&lt;/Libraries&gt;"/>
  </w:docVars>
  <w:rsids>
    <w:rsidRoot w:val="001D22FC"/>
    <w:rsid w:val="00032D67"/>
    <w:rsid w:val="00081F85"/>
    <w:rsid w:val="000F5B02"/>
    <w:rsid w:val="0018034E"/>
    <w:rsid w:val="001A5B42"/>
    <w:rsid w:val="001D22FC"/>
    <w:rsid w:val="002E7D22"/>
    <w:rsid w:val="002F1E32"/>
    <w:rsid w:val="002F306F"/>
    <w:rsid w:val="003274D2"/>
    <w:rsid w:val="003E4208"/>
    <w:rsid w:val="003E6AF6"/>
    <w:rsid w:val="00474FB0"/>
    <w:rsid w:val="004805A8"/>
    <w:rsid w:val="004868B9"/>
    <w:rsid w:val="004C7122"/>
    <w:rsid w:val="005601E7"/>
    <w:rsid w:val="00581E28"/>
    <w:rsid w:val="00624B2B"/>
    <w:rsid w:val="006761FC"/>
    <w:rsid w:val="006D0F4C"/>
    <w:rsid w:val="00722F99"/>
    <w:rsid w:val="0082375C"/>
    <w:rsid w:val="00866C49"/>
    <w:rsid w:val="00896EE7"/>
    <w:rsid w:val="008B2C37"/>
    <w:rsid w:val="0091650F"/>
    <w:rsid w:val="009820BE"/>
    <w:rsid w:val="00A634E9"/>
    <w:rsid w:val="00A8477E"/>
    <w:rsid w:val="00AA7434"/>
    <w:rsid w:val="00B02465"/>
    <w:rsid w:val="00B279ED"/>
    <w:rsid w:val="00B33846"/>
    <w:rsid w:val="00B33B2C"/>
    <w:rsid w:val="00B51B40"/>
    <w:rsid w:val="00C57BE2"/>
    <w:rsid w:val="00D07DA7"/>
    <w:rsid w:val="00D257B8"/>
    <w:rsid w:val="00DD4571"/>
    <w:rsid w:val="00E36713"/>
    <w:rsid w:val="00EA3230"/>
    <w:rsid w:val="00ED020A"/>
    <w:rsid w:val="00ED49F5"/>
    <w:rsid w:val="00F02C67"/>
    <w:rsid w:val="00F37A86"/>
    <w:rsid w:val="00F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BCC20B"/>
  <w15:chartTrackingRefBased/>
  <w15:docId w15:val="{95C40E86-75FE-49C5-A476-894458AB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4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4E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01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1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01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1E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2375C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7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4D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4D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C58E0B-B5BA-1642-B609-20E36899E7B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974</Words>
  <Characters>6148</Characters>
  <Application>Microsoft Office Word</Application>
  <DocSecurity>0</DocSecurity>
  <Lines>175</Lines>
  <Paragraphs>6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Thapa</dc:creator>
  <cp:keywords/>
  <dc:description/>
  <cp:lastModifiedBy>Rohit</cp:lastModifiedBy>
  <cp:revision>43</cp:revision>
  <dcterms:created xsi:type="dcterms:W3CDTF">2023-09-03T09:38:00Z</dcterms:created>
  <dcterms:modified xsi:type="dcterms:W3CDTF">2024-07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402099f8ff91fa1a8ca76777f07f50a5e38835820638467b10cc2116d8b217</vt:lpwstr>
  </property>
  <property fmtid="{D5CDD505-2E9C-101B-9397-08002B2CF9AE}" pid="3" name="grammarly_documentId">
    <vt:lpwstr>documentId_8496</vt:lpwstr>
  </property>
  <property fmtid="{D5CDD505-2E9C-101B-9397-08002B2CF9AE}" pid="4" name="grammarly_documentContext">
    <vt:lpwstr>{"goals":[],"domain":"general","emotions":[],"dialect":"american"}</vt:lpwstr>
  </property>
</Properties>
</file>